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8110AA" w14:textId="73E4538F" w:rsidR="00134956" w:rsidRDefault="00CA2B87">
      <w:pPr>
        <w:rPr>
          <w:rFonts w:ascii="Helvetica" w:hAnsi="Helvetica" w:cs="Helvetica"/>
          <w:bCs/>
          <w:color w:val="000000"/>
          <w:kern w:val="0"/>
        </w:rPr>
      </w:pPr>
      <w:r>
        <w:rPr>
          <w:rFonts w:ascii="Helvetica" w:hAnsi="Helvetica" w:cs="Helvetica"/>
          <w:b/>
          <w:bCs/>
          <w:color w:val="000000"/>
          <w:kern w:val="0"/>
        </w:rPr>
        <w:t>T</w:t>
      </w:r>
      <w:r w:rsidR="00A22C20">
        <w:rPr>
          <w:rFonts w:ascii="Helvetica" w:hAnsi="Helvetica" w:cs="Helvetica"/>
          <w:b/>
          <w:bCs/>
          <w:color w:val="000000"/>
          <w:kern w:val="0"/>
        </w:rPr>
        <w:t>able</w:t>
      </w:r>
      <w:r w:rsidR="006A5C61">
        <w:rPr>
          <w:rFonts w:ascii="Helvetica" w:hAnsi="Helvetica" w:cs="Helvetica"/>
          <w:b/>
          <w:bCs/>
          <w:color w:val="000000"/>
          <w:kern w:val="0"/>
        </w:rPr>
        <w:t xml:space="preserve"> S1</w:t>
      </w:r>
      <w:r>
        <w:rPr>
          <w:rFonts w:ascii="Helvetica" w:hAnsi="Helvetica" w:cs="Helvetica"/>
          <w:b/>
          <w:bCs/>
          <w:color w:val="000000"/>
          <w:kern w:val="0"/>
        </w:rPr>
        <w:t>5</w:t>
      </w:r>
      <w:r w:rsidR="00F92B01">
        <w:rPr>
          <w:rFonts w:ascii="Helvetica" w:hAnsi="Helvetica" w:cs="Helvetica"/>
          <w:b/>
          <w:bCs/>
          <w:color w:val="000000"/>
          <w:kern w:val="0"/>
        </w:rPr>
        <w:t xml:space="preserve">. </w:t>
      </w:r>
      <w:bookmarkStart w:id="0" w:name="_GoBack"/>
      <w:r w:rsidR="00F92B01" w:rsidRPr="00A22C20">
        <w:rPr>
          <w:rFonts w:ascii="Helvetica" w:hAnsi="Helvetica" w:cs="Helvetica"/>
          <w:b/>
          <w:bCs/>
          <w:color w:val="000000"/>
          <w:kern w:val="0"/>
        </w:rPr>
        <w:t>Description of the number of unique transcripts and unique probes.</w:t>
      </w:r>
      <w:bookmarkEnd w:id="0"/>
    </w:p>
    <w:tbl>
      <w:tblPr>
        <w:tblStyle w:val="a3"/>
        <w:tblW w:w="12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1701"/>
        <w:gridCol w:w="1465"/>
        <w:gridCol w:w="1370"/>
        <w:gridCol w:w="1305"/>
        <w:gridCol w:w="1388"/>
      </w:tblGrid>
      <w:tr w:rsidR="00F92B01" w:rsidRPr="00F92B01" w14:paraId="1038F777" w14:textId="77777777" w:rsidTr="00F92B01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</w:tcPr>
          <w:p w14:paraId="5E6935CE" w14:textId="77777777" w:rsidR="00F92B01" w:rsidRPr="00F92B01" w:rsidRDefault="00F92B01" w:rsidP="001B3BD6">
            <w:pPr>
              <w:ind w:rightChars="80" w:right="192"/>
              <w:rPr>
                <w:rFonts w:ascii="Helvetica" w:hAnsi="Helvetic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41F6D5" w14:textId="77777777" w:rsidR="00F92B01" w:rsidRPr="00F92B01" w:rsidRDefault="00F92B01">
            <w:pPr>
              <w:rPr>
                <w:rFonts w:ascii="Helvetica" w:hAnsi="Helvetica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4EA6F86F" w14:textId="77777777" w:rsidR="00F92B01" w:rsidRPr="00F92B01" w:rsidRDefault="00F92B01" w:rsidP="001B3BD6">
            <w:pPr>
              <w:ind w:rightChars="102" w:right="245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TIGR5</w:t>
            </w:r>
            <w:r w:rsidR="004B34ED">
              <w:rPr>
                <w:rFonts w:ascii="Helvetica" w:hAnsi="Helvetica"/>
                <w:vertAlign w:val="superscript"/>
              </w:rPr>
              <w:t>1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769596DC" w14:textId="77777777" w:rsidR="00F92B01" w:rsidRPr="00F92B01" w:rsidRDefault="00F92B01" w:rsidP="001B3BD6">
            <w:pPr>
              <w:ind w:rightChars="102" w:right="245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RAP2</w:t>
            </w:r>
            <w:r w:rsidR="004B34ED">
              <w:rPr>
                <w:rFonts w:ascii="Helvetica" w:hAnsi="Helvetica"/>
                <w:vertAlign w:val="superscript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63C95C46" w14:textId="77777777" w:rsidR="00F92B01" w:rsidRPr="00F92B01" w:rsidRDefault="00F92B01" w:rsidP="001B3BD6">
            <w:pPr>
              <w:ind w:rightChars="94" w:right="226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Affy</w:t>
            </w:r>
            <w:r w:rsidR="004B34ED">
              <w:rPr>
                <w:rFonts w:ascii="Helvetica" w:hAnsi="Helvetica"/>
                <w:vertAlign w:val="superscript"/>
              </w:rPr>
              <w:t>3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3EE5C811" w14:textId="77777777" w:rsidR="00F92B01" w:rsidRPr="00F92B01" w:rsidRDefault="00F92B01" w:rsidP="001B3BD6">
            <w:pPr>
              <w:ind w:rightChars="80" w:right="192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Total</w:t>
            </w:r>
          </w:p>
        </w:tc>
      </w:tr>
      <w:tr w:rsidR="00F92B01" w:rsidRPr="00F92B01" w14:paraId="2E833DE2" w14:textId="77777777" w:rsidTr="00F92B01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</w:tcPr>
          <w:p w14:paraId="747A480D" w14:textId="19720486" w:rsidR="00F92B01" w:rsidRPr="00F92B01" w:rsidRDefault="003104C2" w:rsidP="001B3BD6">
            <w:pPr>
              <w:ind w:rightChars="80" w:right="192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Original t</w:t>
            </w:r>
            <w:r w:rsidR="00F92B01" w:rsidRPr="00F92B01">
              <w:rPr>
                <w:rFonts w:ascii="Helvetica" w:hAnsi="Helvetica"/>
              </w:rPr>
              <w:t>ranscrip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2B00EE" w14:textId="77777777" w:rsidR="00F92B01" w:rsidRPr="00F92B01" w:rsidRDefault="00F92B01">
            <w:pPr>
              <w:rPr>
                <w:rFonts w:ascii="Helvetica" w:hAnsi="Helvetica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16CF54A6" w14:textId="77777777" w:rsidR="00F92B01" w:rsidRPr="00F92B01" w:rsidRDefault="00F92B01" w:rsidP="001B3BD6">
            <w:pPr>
              <w:ind w:rightChars="102" w:right="245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56,278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2AEF21E6" w14:textId="77777777" w:rsidR="00F92B01" w:rsidRPr="00F92B01" w:rsidRDefault="00F92B01" w:rsidP="001B3BD6">
            <w:pPr>
              <w:ind w:rightChars="102" w:right="245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53,46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32F433DF" w14:textId="77777777" w:rsidR="00F92B01" w:rsidRPr="00F92B01" w:rsidRDefault="00F92B01" w:rsidP="001B3BD6">
            <w:pPr>
              <w:ind w:rightChars="94" w:right="226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5</w:t>
            </w:r>
            <w:r w:rsidR="004B34ED">
              <w:rPr>
                <w:rFonts w:ascii="Helvetica" w:hAnsi="Helvetica"/>
              </w:rPr>
              <w:t>7</w:t>
            </w:r>
            <w:r w:rsidRPr="00F92B01">
              <w:rPr>
                <w:rFonts w:ascii="Helvetica" w:hAnsi="Helvetica"/>
              </w:rPr>
              <w:t>,3</w:t>
            </w:r>
            <w:r w:rsidR="004B34ED">
              <w:rPr>
                <w:rFonts w:ascii="Helvetica" w:hAnsi="Helvetica"/>
              </w:rPr>
              <w:t>81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5D76B825" w14:textId="77777777" w:rsidR="00F92B01" w:rsidRPr="00F92B01" w:rsidRDefault="00F92B01" w:rsidP="001B3BD6">
            <w:pPr>
              <w:ind w:rightChars="80" w:right="192"/>
              <w:jc w:val="right"/>
              <w:rPr>
                <w:rFonts w:ascii="Helvetica" w:hAnsi="Helvetica"/>
              </w:rPr>
            </w:pPr>
          </w:p>
        </w:tc>
      </w:tr>
      <w:tr w:rsidR="003104C2" w:rsidRPr="00F92B01" w14:paraId="35BBAB37" w14:textId="77777777" w:rsidTr="00F92B01">
        <w:tc>
          <w:tcPr>
            <w:tcW w:w="5637" w:type="dxa"/>
            <w:vMerge w:val="restart"/>
            <w:tcBorders>
              <w:top w:val="single" w:sz="4" w:space="0" w:color="auto"/>
            </w:tcBorders>
          </w:tcPr>
          <w:p w14:paraId="7BE9C3CA" w14:textId="77777777" w:rsidR="003104C2" w:rsidRPr="00F92B01" w:rsidRDefault="003104C2" w:rsidP="001B3BD6">
            <w:pPr>
              <w:ind w:rightChars="80" w:right="192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Nipponbare unique</w:t>
            </w:r>
            <w:r>
              <w:rPr>
                <w:rFonts w:ascii="Helvetica" w:hAnsi="Helvetica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092188" w14:textId="53AE9B67" w:rsidR="003104C2" w:rsidRPr="00F92B01" w:rsidRDefault="003104C2">
            <w:pPr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Transcripts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43582FB4" w14:textId="6C8C994E" w:rsidR="003104C2" w:rsidRPr="00F92B01" w:rsidRDefault="003104C2" w:rsidP="001B3BD6">
            <w:pPr>
              <w:ind w:rightChars="102" w:right="245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34,828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292AE94E" w14:textId="68E22BD6" w:rsidR="003104C2" w:rsidRPr="00F92B01" w:rsidRDefault="003104C2" w:rsidP="001B3BD6">
            <w:pPr>
              <w:ind w:rightChars="102" w:right="245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2,695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6E4511CD" w14:textId="47B89D2A" w:rsidR="003104C2" w:rsidRPr="00F92B01" w:rsidRDefault="003104C2" w:rsidP="001B3BD6">
            <w:pPr>
              <w:ind w:rightChars="94" w:right="226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7,885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6AC8D5B7" w14:textId="107227BB" w:rsidR="003104C2" w:rsidRPr="00F92B01" w:rsidRDefault="003104C2" w:rsidP="001B3BD6">
            <w:pPr>
              <w:ind w:rightChars="80" w:right="192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45,408</w:t>
            </w:r>
          </w:p>
        </w:tc>
      </w:tr>
      <w:tr w:rsidR="003104C2" w:rsidRPr="00F92B01" w14:paraId="3D7CC407" w14:textId="77777777" w:rsidTr="00F92B01">
        <w:tc>
          <w:tcPr>
            <w:tcW w:w="5637" w:type="dxa"/>
            <w:vMerge/>
            <w:tcBorders>
              <w:bottom w:val="single" w:sz="4" w:space="0" w:color="auto"/>
            </w:tcBorders>
          </w:tcPr>
          <w:p w14:paraId="7BA43FCF" w14:textId="77777777" w:rsidR="003104C2" w:rsidRPr="00F92B01" w:rsidRDefault="003104C2" w:rsidP="001B3BD6">
            <w:pPr>
              <w:ind w:rightChars="80" w:right="192"/>
              <w:rPr>
                <w:rFonts w:ascii="Helvetica" w:hAnsi="Helvetic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30D871" w14:textId="3E84A43F" w:rsidR="003104C2" w:rsidRPr="00F92B01" w:rsidRDefault="003104C2">
            <w:pPr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Probes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57EC44C9" w14:textId="019DEA0B" w:rsidR="003104C2" w:rsidRPr="00F92B01" w:rsidRDefault="003104C2" w:rsidP="001B3BD6">
            <w:pPr>
              <w:ind w:rightChars="102" w:right="245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410,802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E17B5C7" w14:textId="222863B7" w:rsidR="003104C2" w:rsidRPr="00F92B01" w:rsidRDefault="003104C2" w:rsidP="001B3BD6">
            <w:pPr>
              <w:ind w:rightChars="102" w:right="245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26,162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0EA55635" w14:textId="02863469" w:rsidR="003104C2" w:rsidRPr="00F92B01" w:rsidRDefault="003104C2" w:rsidP="001B3BD6">
            <w:pPr>
              <w:ind w:rightChars="94" w:right="226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84,473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77E8EA98" w14:textId="71953F59" w:rsidR="003104C2" w:rsidRPr="00F92B01" w:rsidRDefault="003104C2" w:rsidP="001B3BD6">
            <w:pPr>
              <w:ind w:rightChars="80" w:right="192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521,437</w:t>
            </w:r>
          </w:p>
        </w:tc>
      </w:tr>
      <w:tr w:rsidR="003104C2" w:rsidRPr="00F92B01" w14:paraId="5542D3B1" w14:textId="77777777" w:rsidTr="00F92B01">
        <w:tc>
          <w:tcPr>
            <w:tcW w:w="5637" w:type="dxa"/>
            <w:vMerge w:val="restart"/>
            <w:tcBorders>
              <w:top w:val="single" w:sz="4" w:space="0" w:color="auto"/>
            </w:tcBorders>
          </w:tcPr>
          <w:p w14:paraId="76790F4A" w14:textId="77777777" w:rsidR="003104C2" w:rsidRPr="00F92B01" w:rsidRDefault="003104C2" w:rsidP="001B3BD6">
            <w:pPr>
              <w:ind w:rightChars="80" w:right="192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Nipponbare and 93-11 unique</w:t>
            </w:r>
            <w:r>
              <w:rPr>
                <w:rFonts w:ascii="Helvetica" w:hAnsi="Helvetica"/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4C866B" w14:textId="53E26AE3" w:rsidR="003104C2" w:rsidRPr="00F92B01" w:rsidRDefault="003104C2" w:rsidP="00BF62EE">
            <w:pPr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Transcripts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1BCD6627" w14:textId="302B6E3E" w:rsidR="003104C2" w:rsidRPr="00F92B01" w:rsidRDefault="003104C2" w:rsidP="001B3BD6">
            <w:pPr>
              <w:ind w:rightChars="102" w:right="245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34,555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31D4B13F" w14:textId="0D3109F5" w:rsidR="003104C2" w:rsidRPr="00F92B01" w:rsidRDefault="003104C2" w:rsidP="001B3BD6">
            <w:pPr>
              <w:ind w:rightChars="102" w:right="245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2,656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7A097E0" w14:textId="2D57AFC8" w:rsidR="003104C2" w:rsidRPr="00F92B01" w:rsidRDefault="003104C2" w:rsidP="001B3BD6">
            <w:pPr>
              <w:ind w:rightChars="94" w:right="226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7,824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76EF4BFB" w14:textId="17FF52D7" w:rsidR="003104C2" w:rsidRPr="00F92B01" w:rsidRDefault="003104C2" w:rsidP="001B3BD6">
            <w:pPr>
              <w:ind w:rightChars="80" w:right="192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45,035</w:t>
            </w:r>
          </w:p>
        </w:tc>
      </w:tr>
      <w:tr w:rsidR="003104C2" w:rsidRPr="00F92B01" w14:paraId="68B7B61E" w14:textId="77777777" w:rsidTr="00F92B01">
        <w:tc>
          <w:tcPr>
            <w:tcW w:w="5637" w:type="dxa"/>
            <w:vMerge/>
            <w:tcBorders>
              <w:bottom w:val="single" w:sz="4" w:space="0" w:color="auto"/>
            </w:tcBorders>
          </w:tcPr>
          <w:p w14:paraId="7FC022B6" w14:textId="77777777" w:rsidR="003104C2" w:rsidRPr="00F92B01" w:rsidRDefault="003104C2" w:rsidP="001B3BD6">
            <w:pPr>
              <w:ind w:rightChars="80" w:right="192"/>
              <w:rPr>
                <w:rFonts w:ascii="Helvetica" w:hAnsi="Helvetic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009229" w14:textId="7D0E815F" w:rsidR="003104C2" w:rsidRPr="00F92B01" w:rsidRDefault="003104C2" w:rsidP="00BF62EE">
            <w:pPr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Probes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75F3F40D" w14:textId="3086045C" w:rsidR="003104C2" w:rsidRPr="00F92B01" w:rsidRDefault="003104C2" w:rsidP="001B3BD6">
            <w:pPr>
              <w:ind w:rightChars="102" w:right="245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401,355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2AE689AA" w14:textId="2062182A" w:rsidR="003104C2" w:rsidRPr="00F92B01" w:rsidRDefault="003104C2" w:rsidP="001B3BD6">
            <w:pPr>
              <w:ind w:rightChars="102" w:right="245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25,578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693C0ACF" w14:textId="6E45B575" w:rsidR="003104C2" w:rsidRPr="00F92B01" w:rsidRDefault="003104C2" w:rsidP="001B3BD6">
            <w:pPr>
              <w:ind w:rightChars="94" w:right="226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83,525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3F778F0D" w14:textId="034F3E2C" w:rsidR="003104C2" w:rsidRPr="00F92B01" w:rsidRDefault="003104C2" w:rsidP="001B3BD6">
            <w:pPr>
              <w:ind w:rightChars="80" w:right="192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510,458</w:t>
            </w:r>
          </w:p>
        </w:tc>
      </w:tr>
      <w:tr w:rsidR="003104C2" w:rsidRPr="00F92B01" w14:paraId="6E96FA0F" w14:textId="77777777" w:rsidTr="00F92B01">
        <w:tc>
          <w:tcPr>
            <w:tcW w:w="5637" w:type="dxa"/>
            <w:vMerge w:val="restart"/>
            <w:tcBorders>
              <w:top w:val="single" w:sz="4" w:space="0" w:color="auto"/>
            </w:tcBorders>
          </w:tcPr>
          <w:p w14:paraId="6AD29947" w14:textId="77777777" w:rsidR="003104C2" w:rsidRPr="00F92B01" w:rsidRDefault="003104C2" w:rsidP="001B3BD6">
            <w:pPr>
              <w:ind w:rightChars="80" w:right="192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More than two unique probes in a se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4F26B7" w14:textId="4BADA669" w:rsidR="003104C2" w:rsidRPr="00F92B01" w:rsidRDefault="003104C2" w:rsidP="00BF62EE">
            <w:pPr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Transcripts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738CFFF0" w14:textId="5FD5EA33" w:rsidR="003104C2" w:rsidRPr="00F92B01" w:rsidRDefault="003104C2" w:rsidP="001B3BD6">
            <w:pPr>
              <w:ind w:rightChars="102" w:right="245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33,786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034382A4" w14:textId="2C86A17C" w:rsidR="003104C2" w:rsidRPr="00F92B01" w:rsidRDefault="003104C2" w:rsidP="001B3BD6">
            <w:pPr>
              <w:ind w:rightChars="102" w:right="245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2,411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FF78925" w14:textId="43EDEEA9" w:rsidR="003104C2" w:rsidRPr="00F92B01" w:rsidRDefault="003104C2" w:rsidP="001B3BD6">
            <w:pPr>
              <w:ind w:rightChars="94" w:right="226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7,737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665539CA" w14:textId="19E9905B" w:rsidR="003104C2" w:rsidRPr="00F92B01" w:rsidRDefault="003104C2" w:rsidP="001B3BD6">
            <w:pPr>
              <w:ind w:rightChars="80" w:right="192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43,934</w:t>
            </w:r>
          </w:p>
        </w:tc>
      </w:tr>
      <w:tr w:rsidR="003104C2" w:rsidRPr="00F92B01" w14:paraId="5441AB35" w14:textId="77777777" w:rsidTr="00F92B01">
        <w:tc>
          <w:tcPr>
            <w:tcW w:w="5637" w:type="dxa"/>
            <w:vMerge/>
            <w:tcBorders>
              <w:bottom w:val="single" w:sz="4" w:space="0" w:color="auto"/>
            </w:tcBorders>
          </w:tcPr>
          <w:p w14:paraId="3103FF12" w14:textId="77777777" w:rsidR="003104C2" w:rsidRPr="00F92B01" w:rsidRDefault="003104C2" w:rsidP="001B3BD6">
            <w:pPr>
              <w:ind w:rightChars="80" w:right="192"/>
              <w:rPr>
                <w:rFonts w:ascii="Helvetica" w:hAnsi="Helvetic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5D257E" w14:textId="64C5F9CE" w:rsidR="003104C2" w:rsidRPr="00F92B01" w:rsidRDefault="003104C2" w:rsidP="00BF62EE">
            <w:pPr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Probes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6D73FEFB" w14:textId="1A0D47C1" w:rsidR="003104C2" w:rsidRPr="00F92B01" w:rsidRDefault="003104C2" w:rsidP="001B3BD6">
            <w:pPr>
              <w:ind w:rightChars="102" w:right="245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400,262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609C378" w14:textId="0A866A85" w:rsidR="003104C2" w:rsidRPr="00F92B01" w:rsidRDefault="003104C2" w:rsidP="001B3BD6">
            <w:pPr>
              <w:ind w:rightChars="102" w:right="245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25,241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0F9CA159" w14:textId="61B114A8" w:rsidR="003104C2" w:rsidRPr="00F92B01" w:rsidRDefault="003104C2" w:rsidP="001B3BD6">
            <w:pPr>
              <w:ind w:rightChars="94" w:right="226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83,405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06E68324" w14:textId="61724E8A" w:rsidR="003104C2" w:rsidRPr="00F92B01" w:rsidRDefault="003104C2" w:rsidP="001B3BD6">
            <w:pPr>
              <w:ind w:rightChars="80" w:right="192"/>
              <w:jc w:val="right"/>
              <w:rPr>
                <w:rFonts w:ascii="Helvetica" w:hAnsi="Helvetica"/>
              </w:rPr>
            </w:pPr>
            <w:r w:rsidRPr="00F92B01">
              <w:rPr>
                <w:rFonts w:ascii="Helvetica" w:hAnsi="Helvetica"/>
              </w:rPr>
              <w:t>508,908</w:t>
            </w:r>
          </w:p>
        </w:tc>
      </w:tr>
    </w:tbl>
    <w:p w14:paraId="361EFE91" w14:textId="5A27DBF8" w:rsidR="001B3BD6" w:rsidRDefault="004B34ED" w:rsidP="001B3BD6">
      <w:pPr>
        <w:ind w:rightChars="701" w:right="1682"/>
        <w:jc w:val="left"/>
        <w:rPr>
          <w:rFonts w:ascii="Helvetica" w:hAnsi="Helvetica"/>
        </w:rPr>
      </w:pPr>
      <w:r w:rsidRPr="00DF18EE">
        <w:rPr>
          <w:rFonts w:ascii="Helvetica" w:hAnsi="Helvetica"/>
          <w:vertAlign w:val="superscript"/>
        </w:rPr>
        <w:t>1</w:t>
      </w:r>
      <w:r>
        <w:rPr>
          <w:rFonts w:ascii="Helvetica" w:hAnsi="Helvetica"/>
        </w:rPr>
        <w:t xml:space="preserve"> </w:t>
      </w:r>
      <w:r w:rsidRPr="000A1B91">
        <w:rPr>
          <w:rFonts w:ascii="Helvetica" w:hAnsi="Helvetica"/>
        </w:rPr>
        <w:t>TIGR Rice annotation version 5.0 (ftp://ftp.plantbiology.msu.edu/pub/data/Eukaryotic_Projects/o_sativa/annotation_dbs/pseudomolecules/version_5.0)</w:t>
      </w:r>
      <w:r w:rsidR="001B3BD6">
        <w:rPr>
          <w:rFonts w:ascii="Helvetica" w:hAnsi="Helvetica"/>
        </w:rPr>
        <w:t>.</w:t>
      </w:r>
    </w:p>
    <w:p w14:paraId="7775EECC" w14:textId="462E9B8D" w:rsidR="001B3BD6" w:rsidRDefault="004B34ED" w:rsidP="001B3BD6">
      <w:pPr>
        <w:ind w:rightChars="701" w:right="1682"/>
        <w:jc w:val="left"/>
        <w:rPr>
          <w:rFonts w:ascii="Helvetica" w:hAnsi="Helvetica"/>
        </w:rPr>
      </w:pPr>
      <w:r w:rsidRPr="00DF18EE">
        <w:rPr>
          <w:rFonts w:ascii="Helvetica" w:hAnsi="Helvetica"/>
          <w:vertAlign w:val="superscript"/>
        </w:rPr>
        <w:t>2</w:t>
      </w:r>
      <w:r>
        <w:rPr>
          <w:rFonts w:ascii="Helvetica" w:hAnsi="Helvetica"/>
        </w:rPr>
        <w:t xml:space="preserve"> T</w:t>
      </w:r>
      <w:r w:rsidRPr="000A1B91">
        <w:rPr>
          <w:rFonts w:ascii="Helvetica" w:hAnsi="Helvetica"/>
        </w:rPr>
        <w:t>he second Rice Annotation Project (http://rapdblegacy.dna.affrc.go.jp/archive/build4.html).</w:t>
      </w:r>
    </w:p>
    <w:p w14:paraId="7651F3C1" w14:textId="02571042" w:rsidR="004B34ED" w:rsidRPr="000A1B91" w:rsidRDefault="004B34ED" w:rsidP="001B3BD6">
      <w:pPr>
        <w:ind w:rightChars="47" w:right="113"/>
        <w:jc w:val="left"/>
        <w:rPr>
          <w:rFonts w:ascii="Helvetica" w:hAnsi="Helvetica"/>
        </w:rPr>
      </w:pPr>
      <w:r w:rsidRPr="00DF18EE">
        <w:rPr>
          <w:rFonts w:ascii="Helvetica" w:hAnsi="Helvetica"/>
          <w:vertAlign w:val="superscript"/>
        </w:rPr>
        <w:t>3</w:t>
      </w:r>
      <w:r>
        <w:rPr>
          <w:rFonts w:ascii="Helvetica" w:hAnsi="Helvetica"/>
        </w:rPr>
        <w:t xml:space="preserve"> T</w:t>
      </w:r>
      <w:r w:rsidRPr="000A1B91">
        <w:rPr>
          <w:rFonts w:ascii="Helvetica" w:hAnsi="Helvetica"/>
        </w:rPr>
        <w:t>arget</w:t>
      </w:r>
      <w:r>
        <w:rPr>
          <w:rFonts w:ascii="Helvetica" w:hAnsi="Helvetica"/>
        </w:rPr>
        <w:t xml:space="preserve"> transcripts used to design ric</w:t>
      </w:r>
      <w:r w:rsidRPr="000A1B91">
        <w:rPr>
          <w:rFonts w:ascii="Helvetica" w:hAnsi="Helvetica"/>
        </w:rPr>
        <w:t>e genome array (http://www.affymetrix.com/Auth/analysis/downloads/data/Rice.consensus.zip)</w:t>
      </w:r>
      <w:r>
        <w:rPr>
          <w:rFonts w:ascii="Helvetica" w:hAnsi="Helvetica"/>
        </w:rPr>
        <w:t xml:space="preserve">. Numbers of unique transcripts and unique probes of RAP2 </w:t>
      </w:r>
      <w:r w:rsidR="001B3BD6">
        <w:rPr>
          <w:rFonts w:ascii="Helvetica" w:hAnsi="Helvetica"/>
        </w:rPr>
        <w:t>are</w:t>
      </w:r>
      <w:r>
        <w:rPr>
          <w:rFonts w:ascii="Helvetica" w:hAnsi="Helvetica"/>
        </w:rPr>
        <w:t xml:space="preserve"> show</w:t>
      </w:r>
      <w:r w:rsidR="001B3BD6">
        <w:rPr>
          <w:rFonts w:ascii="Helvetica" w:hAnsi="Helvetica"/>
        </w:rPr>
        <w:t>n</w:t>
      </w:r>
      <w:r>
        <w:rPr>
          <w:rFonts w:ascii="Helvetica" w:hAnsi="Helvetica"/>
        </w:rPr>
        <w:t xml:space="preserve"> after eliminations of </w:t>
      </w:r>
      <w:r w:rsidR="001B3BD6">
        <w:rPr>
          <w:rFonts w:ascii="Helvetica" w:hAnsi="Helvetica"/>
        </w:rPr>
        <w:t xml:space="preserve">those </w:t>
      </w:r>
      <w:r>
        <w:rPr>
          <w:rFonts w:ascii="Helvetica" w:hAnsi="Helvetica"/>
        </w:rPr>
        <w:t xml:space="preserve">redundant </w:t>
      </w:r>
      <w:r w:rsidR="001B3BD6">
        <w:rPr>
          <w:rFonts w:ascii="Helvetica" w:hAnsi="Helvetica"/>
        </w:rPr>
        <w:t>with TIGR5. The</w:t>
      </w:r>
      <w:r>
        <w:rPr>
          <w:rFonts w:ascii="Helvetica" w:hAnsi="Helvetica"/>
        </w:rPr>
        <w:t xml:space="preserve"> numbers of </w:t>
      </w:r>
      <w:proofErr w:type="spellStart"/>
      <w:r>
        <w:rPr>
          <w:rFonts w:ascii="Helvetica" w:hAnsi="Helvetica"/>
        </w:rPr>
        <w:t>Affy</w:t>
      </w:r>
      <w:proofErr w:type="spellEnd"/>
      <w:r>
        <w:rPr>
          <w:rFonts w:ascii="Helvetica" w:hAnsi="Helvetica"/>
        </w:rPr>
        <w:t xml:space="preserve"> were </w:t>
      </w:r>
      <w:r w:rsidR="001B3BD6">
        <w:rPr>
          <w:rFonts w:ascii="Helvetica" w:hAnsi="Helvetica"/>
        </w:rPr>
        <w:t>shown after elimination</w:t>
      </w:r>
      <w:r>
        <w:rPr>
          <w:rFonts w:ascii="Helvetica" w:hAnsi="Helvetica"/>
        </w:rPr>
        <w:t xml:space="preserve"> of </w:t>
      </w:r>
      <w:r w:rsidR="001B3BD6">
        <w:rPr>
          <w:rFonts w:ascii="Helvetica" w:hAnsi="Helvetica"/>
        </w:rPr>
        <w:t>those redundant with</w:t>
      </w:r>
      <w:r>
        <w:rPr>
          <w:rFonts w:ascii="Helvetica" w:hAnsi="Helvetica"/>
        </w:rPr>
        <w:t xml:space="preserve"> TIGR5 and RAP2.</w:t>
      </w:r>
    </w:p>
    <w:p w14:paraId="41013BB5" w14:textId="77777777" w:rsidR="00F92B01" w:rsidRDefault="004B34ED">
      <w:pPr>
        <w:rPr>
          <w:rFonts w:ascii="Helvetica" w:hAnsi="Helvetica"/>
        </w:rPr>
      </w:pPr>
      <w:r>
        <w:rPr>
          <w:rFonts w:ascii="Helvetica" w:hAnsi="Helvetica"/>
          <w:vertAlign w:val="superscript"/>
        </w:rPr>
        <w:t>4</w:t>
      </w:r>
      <w:r w:rsidR="00F92B01">
        <w:rPr>
          <w:rFonts w:ascii="Helvetica" w:hAnsi="Helvetica"/>
        </w:rPr>
        <w:t xml:space="preserve"> Uniquely hit probes on the Nipponbare IRGSPv.4 genome.</w:t>
      </w:r>
    </w:p>
    <w:p w14:paraId="675C6DB0" w14:textId="77777777" w:rsidR="004B34ED" w:rsidRDefault="004B34ED" w:rsidP="004B34ED">
      <w:pPr>
        <w:rPr>
          <w:rFonts w:ascii="Helvetica" w:eastAsia="Times New Roman" w:hAnsi="Helvetica" w:cs="Times New Roman"/>
        </w:rPr>
      </w:pPr>
      <w:r>
        <w:rPr>
          <w:rFonts w:ascii="Helvetica" w:hAnsi="Helvetica"/>
          <w:vertAlign w:val="superscript"/>
        </w:rPr>
        <w:t>5</w:t>
      </w:r>
      <w:r w:rsidR="00F92B01">
        <w:rPr>
          <w:rFonts w:ascii="Helvetica" w:hAnsi="Helvetica"/>
        </w:rPr>
        <w:t xml:space="preserve"> Uniquely hit probes on </w:t>
      </w:r>
      <w:r>
        <w:rPr>
          <w:rFonts w:ascii="Helvetica" w:eastAsia="Times New Roman" w:hAnsi="Helvetica" w:cs="Times New Roman"/>
        </w:rPr>
        <w:t>both the Nipponbare IRGSP v.4 genome sequence and the 93-11 BGI 2003-08-01 genome sequence.</w:t>
      </w:r>
    </w:p>
    <w:p w14:paraId="2463DF0B" w14:textId="77777777" w:rsidR="003104C2" w:rsidRPr="004B34ED" w:rsidRDefault="003104C2" w:rsidP="004B34ED">
      <w:pPr>
        <w:rPr>
          <w:rFonts w:ascii="Helvetica" w:eastAsia="Times New Roman" w:hAnsi="Helvetica" w:cs="Times New Roman"/>
        </w:rPr>
      </w:pPr>
    </w:p>
    <w:sectPr w:rsidR="003104C2" w:rsidRPr="004B34ED" w:rsidSect="001B3BD6">
      <w:pgSz w:w="16840" w:h="11900" w:orient="landscape"/>
      <w:pgMar w:top="851" w:right="1418" w:bottom="1134" w:left="1134" w:header="851" w:footer="992" w:gutter="0"/>
      <w:cols w:space="425"/>
      <w:docGrid w:type="lines" w:linePitch="400" w:charSpace="-452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/>
  <w:defaultTabStop w:val="960"/>
  <w:drawingGridHorizontalSpacing w:val="109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B01"/>
    <w:rsid w:val="00134956"/>
    <w:rsid w:val="001B3BD6"/>
    <w:rsid w:val="002F50BA"/>
    <w:rsid w:val="003104C2"/>
    <w:rsid w:val="004B34ED"/>
    <w:rsid w:val="0056444A"/>
    <w:rsid w:val="0061246E"/>
    <w:rsid w:val="006A5C61"/>
    <w:rsid w:val="006F1BB1"/>
    <w:rsid w:val="008A5FF4"/>
    <w:rsid w:val="009D1DD6"/>
    <w:rsid w:val="00A22C20"/>
    <w:rsid w:val="00BD7D9D"/>
    <w:rsid w:val="00CA2B87"/>
    <w:rsid w:val="00F05FDC"/>
    <w:rsid w:val="00F92B0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2B704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2B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2B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4</Characters>
  <Application>Microsoft Macintosh Word</Application>
  <DocSecurity>0</DocSecurity>
  <Lines>8</Lines>
  <Paragraphs>2</Paragraphs>
  <ScaleCrop>false</ScaleCrop>
  <Company>National Institute of Genetics</Company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shima Yoshiaki</dc:creator>
  <cp:keywords/>
  <dc:description/>
  <cp:lastModifiedBy>Harushima Yoshiaki</cp:lastModifiedBy>
  <cp:revision>2</cp:revision>
  <dcterms:created xsi:type="dcterms:W3CDTF">2015-08-10T14:17:00Z</dcterms:created>
  <dcterms:modified xsi:type="dcterms:W3CDTF">2015-08-10T14:17:00Z</dcterms:modified>
</cp:coreProperties>
</file>